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B2765" w14:textId="77777777" w:rsidR="000D1208" w:rsidRDefault="000D1208" w:rsidP="00A01C2E">
      <w:pPr>
        <w:ind w:firstLineChars="600" w:firstLine="1440"/>
        <w:rPr>
          <w:rFonts w:ascii="Times New Roman" w:hAnsi="Times New Roman" w:cs="Times New Roman"/>
          <w:b/>
          <w:sz w:val="24"/>
          <w:szCs w:val="24"/>
        </w:rPr>
      </w:pPr>
    </w:p>
    <w:p w14:paraId="220A84F0" w14:textId="673B09FD" w:rsidR="006850C2" w:rsidRPr="007A3671" w:rsidRDefault="006850C2" w:rsidP="00A01C2E">
      <w:pPr>
        <w:ind w:firstLineChars="600" w:firstLine="1440"/>
        <w:rPr>
          <w:rFonts w:ascii="Times New Roman" w:hAnsi="Times New Roman" w:cs="Times New Roman"/>
          <w:b/>
          <w:sz w:val="24"/>
          <w:szCs w:val="24"/>
        </w:rPr>
      </w:pPr>
      <w:r w:rsidRPr="007A3671">
        <w:rPr>
          <w:rFonts w:ascii="Times New Roman" w:hAnsi="Times New Roman" w:cs="Times New Roman"/>
          <w:b/>
          <w:sz w:val="24"/>
          <w:szCs w:val="24"/>
        </w:rPr>
        <w:t>Table S1. The list of primers used in the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5353"/>
      </w:tblGrid>
      <w:tr w:rsidR="006850C2" w:rsidRPr="007A3671" w14:paraId="0B1D8405" w14:textId="77777777" w:rsidTr="00B22F5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52F9ADE5" w14:textId="50A3A2D5" w:rsidR="006850C2" w:rsidRPr="007A3671" w:rsidRDefault="006850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me </w:t>
            </w:r>
          </w:p>
        </w:tc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14:paraId="4F910FF2" w14:textId="7085DD44" w:rsidR="006850C2" w:rsidRPr="007A3671" w:rsidRDefault="006850C2" w:rsidP="00B22F5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  <w:r w:rsidR="00C065AD" w:rsidRPr="007A36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-3’)</w:t>
            </w:r>
          </w:p>
        </w:tc>
      </w:tr>
      <w:tr w:rsidR="006850C2" w:rsidRPr="007A3671" w14:paraId="513D94E6" w14:textId="77777777" w:rsidTr="00B22F5F">
        <w:tc>
          <w:tcPr>
            <w:tcW w:w="2943" w:type="dxa"/>
            <w:tcBorders>
              <w:top w:val="single" w:sz="4" w:space="0" w:color="auto"/>
            </w:tcBorders>
          </w:tcPr>
          <w:p w14:paraId="065E63C6" w14:textId="211C06D4" w:rsidR="006850C2" w:rsidRPr="007A3671" w:rsidRDefault="0068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GAPDH (Human)</w:t>
            </w:r>
          </w:p>
        </w:tc>
        <w:tc>
          <w:tcPr>
            <w:tcW w:w="5353" w:type="dxa"/>
            <w:tcBorders>
              <w:top w:val="single" w:sz="4" w:space="0" w:color="auto"/>
            </w:tcBorders>
          </w:tcPr>
          <w:p w14:paraId="6E265FFE" w14:textId="33169CD1" w:rsidR="006850C2" w:rsidRPr="007A3671" w:rsidRDefault="001011BA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11BA">
              <w:rPr>
                <w:rFonts w:ascii="Times New Roman" w:hAnsi="Times New Roman" w:cs="Times New Roman"/>
                <w:sz w:val="24"/>
                <w:szCs w:val="24"/>
              </w:rPr>
              <w:t>GGTGGTCTCCTCTGACTTCAACA</w:t>
            </w:r>
          </w:p>
        </w:tc>
      </w:tr>
      <w:tr w:rsidR="006850C2" w:rsidRPr="007A3671" w14:paraId="685D349D" w14:textId="77777777" w:rsidTr="00B22F5F">
        <w:tc>
          <w:tcPr>
            <w:tcW w:w="2943" w:type="dxa"/>
          </w:tcPr>
          <w:p w14:paraId="42861EAF" w14:textId="77777777" w:rsidR="006850C2" w:rsidRPr="007A3671" w:rsidRDefault="00685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3" w:type="dxa"/>
          </w:tcPr>
          <w:p w14:paraId="2E540554" w14:textId="29E4D97F" w:rsidR="006850C2" w:rsidRPr="007A3671" w:rsidRDefault="001011BA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11BA">
              <w:rPr>
                <w:rFonts w:ascii="Times New Roman" w:hAnsi="Times New Roman" w:cs="Times New Roman"/>
                <w:sz w:val="24"/>
                <w:szCs w:val="24"/>
              </w:rPr>
              <w:t>TCTCTTCCTCTTGTGCTCTTGCT</w:t>
            </w:r>
          </w:p>
        </w:tc>
      </w:tr>
      <w:tr w:rsidR="006850C2" w:rsidRPr="007A3671" w14:paraId="2C6257E9" w14:textId="77777777" w:rsidTr="00B22F5F">
        <w:tc>
          <w:tcPr>
            <w:tcW w:w="2943" w:type="dxa"/>
          </w:tcPr>
          <w:p w14:paraId="5AB867B7" w14:textId="4FAE3A7E" w:rsidR="006850C2" w:rsidRPr="007A3671" w:rsidRDefault="00C06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hsa_circ_0010023</w:t>
            </w:r>
          </w:p>
        </w:tc>
        <w:tc>
          <w:tcPr>
            <w:tcW w:w="5353" w:type="dxa"/>
          </w:tcPr>
          <w:p w14:paraId="6F6FBAE8" w14:textId="1D008AAE" w:rsidR="006850C2" w:rsidRPr="007A3671" w:rsidRDefault="00C065AD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TACTGCACATCCAAAGCGTC</w:t>
            </w:r>
          </w:p>
        </w:tc>
      </w:tr>
      <w:tr w:rsidR="006850C2" w:rsidRPr="007A3671" w14:paraId="3B1493A8" w14:textId="77777777" w:rsidTr="00B22F5F">
        <w:tc>
          <w:tcPr>
            <w:tcW w:w="2943" w:type="dxa"/>
          </w:tcPr>
          <w:p w14:paraId="53D34269" w14:textId="77777777" w:rsidR="006850C2" w:rsidRPr="007A3671" w:rsidRDefault="00685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3" w:type="dxa"/>
          </w:tcPr>
          <w:p w14:paraId="6AA79BE5" w14:textId="4B361C62" w:rsidR="006850C2" w:rsidRPr="007A3671" w:rsidRDefault="00C065AD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CGGCATTGTTCACCAGGATG</w:t>
            </w:r>
          </w:p>
        </w:tc>
      </w:tr>
      <w:tr w:rsidR="006850C2" w:rsidRPr="007A3671" w14:paraId="5975031A" w14:textId="77777777" w:rsidTr="00B22F5F">
        <w:tc>
          <w:tcPr>
            <w:tcW w:w="2943" w:type="dxa"/>
          </w:tcPr>
          <w:p w14:paraId="1F716A5A" w14:textId="2E706531" w:rsidR="006850C2" w:rsidRPr="007A3671" w:rsidRDefault="00C06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hsa_circ_0040929</w:t>
            </w:r>
          </w:p>
        </w:tc>
        <w:tc>
          <w:tcPr>
            <w:tcW w:w="5353" w:type="dxa"/>
          </w:tcPr>
          <w:p w14:paraId="5D09BBC3" w14:textId="2F935BE0" w:rsidR="006850C2" w:rsidRPr="007A3671" w:rsidRDefault="00C065AD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AACCAAGACCCCAAAACTGG</w:t>
            </w:r>
          </w:p>
        </w:tc>
      </w:tr>
      <w:tr w:rsidR="006850C2" w:rsidRPr="007A3671" w14:paraId="05F204B8" w14:textId="77777777" w:rsidTr="00B22F5F">
        <w:tc>
          <w:tcPr>
            <w:tcW w:w="2943" w:type="dxa"/>
          </w:tcPr>
          <w:p w14:paraId="678463D5" w14:textId="77777777" w:rsidR="006850C2" w:rsidRPr="007A3671" w:rsidRDefault="00685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3" w:type="dxa"/>
          </w:tcPr>
          <w:p w14:paraId="5CF6DFBC" w14:textId="66040943" w:rsidR="006850C2" w:rsidRPr="007A3671" w:rsidRDefault="00C065AD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CATCATCAACCGTCTGCTGT</w:t>
            </w:r>
          </w:p>
        </w:tc>
      </w:tr>
      <w:tr w:rsidR="00A96810" w:rsidRPr="007A3671" w14:paraId="2D702CCE" w14:textId="77777777" w:rsidTr="00B22F5F">
        <w:tc>
          <w:tcPr>
            <w:tcW w:w="2943" w:type="dxa"/>
          </w:tcPr>
          <w:p w14:paraId="2737DC61" w14:textId="2D03F104" w:rsidR="00A96810" w:rsidRPr="007A3671" w:rsidRDefault="00272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hsa_circ_0060927</w:t>
            </w:r>
          </w:p>
        </w:tc>
        <w:tc>
          <w:tcPr>
            <w:tcW w:w="5353" w:type="dxa"/>
          </w:tcPr>
          <w:p w14:paraId="250E3767" w14:textId="5D4D9074" w:rsidR="00A96810" w:rsidRPr="007A3671" w:rsidRDefault="00272A18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ATCCAGGCCACAGACAATGA</w:t>
            </w:r>
          </w:p>
        </w:tc>
      </w:tr>
      <w:tr w:rsidR="00C065AD" w:rsidRPr="007A3671" w14:paraId="4007F9D8" w14:textId="77777777" w:rsidTr="00B22F5F">
        <w:tc>
          <w:tcPr>
            <w:tcW w:w="2943" w:type="dxa"/>
          </w:tcPr>
          <w:p w14:paraId="17F357F7" w14:textId="77777777" w:rsidR="00C065AD" w:rsidRPr="007A3671" w:rsidRDefault="00C06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3" w:type="dxa"/>
          </w:tcPr>
          <w:p w14:paraId="6D826FCD" w14:textId="056C739A" w:rsidR="00C065AD" w:rsidRPr="007A3671" w:rsidRDefault="00272A18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CAGTCTTCCCCTTCCCTGAG</w:t>
            </w:r>
          </w:p>
        </w:tc>
      </w:tr>
      <w:tr w:rsidR="00C065AD" w:rsidRPr="007A3671" w14:paraId="218673CE" w14:textId="77777777" w:rsidTr="00B22F5F">
        <w:tc>
          <w:tcPr>
            <w:tcW w:w="2943" w:type="dxa"/>
          </w:tcPr>
          <w:p w14:paraId="785F779C" w14:textId="6141F5F7" w:rsidR="00C065AD" w:rsidRPr="007A3671" w:rsidRDefault="00272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hsa_circ_0002472</w:t>
            </w:r>
          </w:p>
        </w:tc>
        <w:tc>
          <w:tcPr>
            <w:tcW w:w="5353" w:type="dxa"/>
          </w:tcPr>
          <w:p w14:paraId="017C8852" w14:textId="45D7DCD4" w:rsidR="00C065AD" w:rsidRPr="007A3671" w:rsidRDefault="00272A18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GCCTGTCCCCATCGATGATA</w:t>
            </w:r>
          </w:p>
        </w:tc>
      </w:tr>
      <w:tr w:rsidR="00A96810" w:rsidRPr="007A3671" w14:paraId="023FD065" w14:textId="77777777" w:rsidTr="00B22F5F">
        <w:tc>
          <w:tcPr>
            <w:tcW w:w="2943" w:type="dxa"/>
          </w:tcPr>
          <w:p w14:paraId="40CA116C" w14:textId="77777777" w:rsidR="00A96810" w:rsidRPr="007A3671" w:rsidRDefault="00A96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3" w:type="dxa"/>
          </w:tcPr>
          <w:p w14:paraId="230B4416" w14:textId="79C0EA8E" w:rsidR="00A96810" w:rsidRPr="007A3671" w:rsidRDefault="00272A18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GTTGGCCCTCACATGATTCTT</w:t>
            </w:r>
          </w:p>
        </w:tc>
      </w:tr>
      <w:tr w:rsidR="00A96810" w:rsidRPr="007A3671" w14:paraId="1653196C" w14:textId="77777777" w:rsidTr="00B22F5F">
        <w:tc>
          <w:tcPr>
            <w:tcW w:w="2943" w:type="dxa"/>
          </w:tcPr>
          <w:p w14:paraId="2A9A8237" w14:textId="5C0F5AA5" w:rsidR="00A96810" w:rsidRPr="007A3671" w:rsidRDefault="002D4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hsa_circ_0002153</w:t>
            </w:r>
          </w:p>
        </w:tc>
        <w:tc>
          <w:tcPr>
            <w:tcW w:w="5353" w:type="dxa"/>
          </w:tcPr>
          <w:p w14:paraId="04825066" w14:textId="54D659D3" w:rsidR="00A96810" w:rsidRPr="007A3671" w:rsidRDefault="002D4B9A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AACCTGGTTAAGCGCAACAG</w:t>
            </w:r>
          </w:p>
        </w:tc>
      </w:tr>
      <w:tr w:rsidR="00272A18" w:rsidRPr="007A3671" w14:paraId="41018330" w14:textId="77777777" w:rsidTr="00B22F5F">
        <w:tc>
          <w:tcPr>
            <w:tcW w:w="2943" w:type="dxa"/>
          </w:tcPr>
          <w:p w14:paraId="43007D08" w14:textId="77777777" w:rsidR="00272A18" w:rsidRPr="007A3671" w:rsidRDefault="00272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3" w:type="dxa"/>
          </w:tcPr>
          <w:p w14:paraId="04C97E5E" w14:textId="2A01D703" w:rsidR="00272A18" w:rsidRPr="007A3671" w:rsidRDefault="002D4B9A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CTGGGCTTTCACCTCAACCT</w:t>
            </w:r>
          </w:p>
        </w:tc>
      </w:tr>
      <w:tr w:rsidR="00272A18" w:rsidRPr="007A3671" w14:paraId="018AFD64" w14:textId="77777777" w:rsidTr="00B22F5F">
        <w:tc>
          <w:tcPr>
            <w:tcW w:w="2943" w:type="dxa"/>
          </w:tcPr>
          <w:p w14:paraId="4D08AD09" w14:textId="1E36CCC8" w:rsidR="00272A18" w:rsidRPr="007A3671" w:rsidRDefault="002D4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hsa_circ_0001573</w:t>
            </w:r>
          </w:p>
        </w:tc>
        <w:tc>
          <w:tcPr>
            <w:tcW w:w="5353" w:type="dxa"/>
          </w:tcPr>
          <w:p w14:paraId="60E30D88" w14:textId="3D1294B2" w:rsidR="00272A18" w:rsidRPr="007A3671" w:rsidRDefault="002D4B9A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TGGCCAGTCATTTACCACCA</w:t>
            </w:r>
          </w:p>
        </w:tc>
      </w:tr>
      <w:tr w:rsidR="006850C2" w:rsidRPr="007A3671" w14:paraId="74E0CD6B" w14:textId="77777777" w:rsidTr="00B22F5F">
        <w:tc>
          <w:tcPr>
            <w:tcW w:w="2943" w:type="dxa"/>
            <w:tcBorders>
              <w:bottom w:val="single" w:sz="4" w:space="0" w:color="auto"/>
            </w:tcBorders>
          </w:tcPr>
          <w:p w14:paraId="5CAD6D42" w14:textId="77777777" w:rsidR="006850C2" w:rsidRPr="007A3671" w:rsidRDefault="00685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3" w:type="dxa"/>
            <w:tcBorders>
              <w:bottom w:val="single" w:sz="4" w:space="0" w:color="auto"/>
            </w:tcBorders>
          </w:tcPr>
          <w:p w14:paraId="04456282" w14:textId="0037E3F5" w:rsidR="006850C2" w:rsidRPr="007A3671" w:rsidRDefault="002D4B9A" w:rsidP="00B22F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671">
              <w:rPr>
                <w:rFonts w:ascii="Times New Roman" w:hAnsi="Times New Roman" w:cs="Times New Roman"/>
                <w:sz w:val="24"/>
                <w:szCs w:val="24"/>
              </w:rPr>
              <w:t>TCAAGCTGCCCTCCTTATTG</w:t>
            </w:r>
          </w:p>
        </w:tc>
      </w:tr>
    </w:tbl>
    <w:p w14:paraId="3DFF2EED" w14:textId="2A07E01B" w:rsidR="00ED7317" w:rsidRDefault="00964ECC" w:rsidP="00470A72">
      <w:pPr>
        <w:jc w:val="center"/>
      </w:pPr>
    </w:p>
    <w:p w14:paraId="0B2D2E59" w14:textId="5F57CB32" w:rsidR="001175EE" w:rsidRDefault="001175EE"/>
    <w:p w14:paraId="461B2637" w14:textId="1A95D8C9" w:rsidR="001175EE" w:rsidRDefault="001175EE"/>
    <w:p w14:paraId="096C6B9B" w14:textId="1F68DA59" w:rsidR="009A787C" w:rsidRDefault="009A787C"/>
    <w:p w14:paraId="5957998C" w14:textId="77777777" w:rsidR="00403F77" w:rsidRDefault="00403F77"/>
    <w:p w14:paraId="10AA801B" w14:textId="77777777" w:rsidR="00403F77" w:rsidRDefault="00403F77"/>
    <w:p w14:paraId="78014307" w14:textId="77777777" w:rsidR="00403F77" w:rsidRDefault="00403F77"/>
    <w:p w14:paraId="148D5549" w14:textId="0D0D99E7" w:rsidR="009A787C" w:rsidRDefault="009A787C">
      <w:bookmarkStart w:id="0" w:name="_GoBack"/>
      <w:bookmarkEnd w:id="0"/>
    </w:p>
    <w:sectPr w:rsidR="009A7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287AF4" w14:textId="77777777" w:rsidR="00964ECC" w:rsidRDefault="00964ECC" w:rsidP="006850C2">
      <w:r>
        <w:separator/>
      </w:r>
    </w:p>
  </w:endnote>
  <w:endnote w:type="continuationSeparator" w:id="0">
    <w:p w14:paraId="545E26BD" w14:textId="77777777" w:rsidR="00964ECC" w:rsidRDefault="00964ECC" w:rsidP="00685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669EE" w14:textId="77777777" w:rsidR="00964ECC" w:rsidRDefault="00964ECC" w:rsidP="006850C2">
      <w:r>
        <w:separator/>
      </w:r>
    </w:p>
  </w:footnote>
  <w:footnote w:type="continuationSeparator" w:id="0">
    <w:p w14:paraId="5D1FE3D2" w14:textId="77777777" w:rsidR="00964ECC" w:rsidRDefault="00964ECC" w:rsidP="00685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C18"/>
    <w:rsid w:val="000D1208"/>
    <w:rsid w:val="001011BA"/>
    <w:rsid w:val="00101959"/>
    <w:rsid w:val="001175EE"/>
    <w:rsid w:val="00173A0F"/>
    <w:rsid w:val="00255970"/>
    <w:rsid w:val="00272A18"/>
    <w:rsid w:val="002C3027"/>
    <w:rsid w:val="002C7AA0"/>
    <w:rsid w:val="002D06C8"/>
    <w:rsid w:val="002D3DD9"/>
    <w:rsid w:val="002D4308"/>
    <w:rsid w:val="002D4B9A"/>
    <w:rsid w:val="00350389"/>
    <w:rsid w:val="003D7982"/>
    <w:rsid w:val="00403F77"/>
    <w:rsid w:val="00470A72"/>
    <w:rsid w:val="00514CD8"/>
    <w:rsid w:val="00534D23"/>
    <w:rsid w:val="00543BD5"/>
    <w:rsid w:val="005475B7"/>
    <w:rsid w:val="00591BE7"/>
    <w:rsid w:val="005E2482"/>
    <w:rsid w:val="005F2761"/>
    <w:rsid w:val="006150FD"/>
    <w:rsid w:val="006850C2"/>
    <w:rsid w:val="00687FC3"/>
    <w:rsid w:val="00713069"/>
    <w:rsid w:val="00714322"/>
    <w:rsid w:val="00726693"/>
    <w:rsid w:val="00784587"/>
    <w:rsid w:val="007A3671"/>
    <w:rsid w:val="007C59E6"/>
    <w:rsid w:val="00823393"/>
    <w:rsid w:val="008E383E"/>
    <w:rsid w:val="00944158"/>
    <w:rsid w:val="00947E57"/>
    <w:rsid w:val="00952B51"/>
    <w:rsid w:val="00964ECC"/>
    <w:rsid w:val="00966966"/>
    <w:rsid w:val="009A3A29"/>
    <w:rsid w:val="009A787C"/>
    <w:rsid w:val="009F6944"/>
    <w:rsid w:val="00A01C2E"/>
    <w:rsid w:val="00A21FB4"/>
    <w:rsid w:val="00A870F7"/>
    <w:rsid w:val="00A96810"/>
    <w:rsid w:val="00B03D4D"/>
    <w:rsid w:val="00B16174"/>
    <w:rsid w:val="00B22F5F"/>
    <w:rsid w:val="00B80C18"/>
    <w:rsid w:val="00BF4676"/>
    <w:rsid w:val="00C065AD"/>
    <w:rsid w:val="00C5024B"/>
    <w:rsid w:val="00C779FA"/>
    <w:rsid w:val="00CA2EA6"/>
    <w:rsid w:val="00D615F3"/>
    <w:rsid w:val="00DA03BA"/>
    <w:rsid w:val="00DD573E"/>
    <w:rsid w:val="00EA307B"/>
    <w:rsid w:val="00EE4798"/>
    <w:rsid w:val="00F107F8"/>
    <w:rsid w:val="00FD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A52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0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0C2"/>
    <w:rPr>
      <w:sz w:val="18"/>
      <w:szCs w:val="18"/>
    </w:rPr>
  </w:style>
  <w:style w:type="table" w:styleId="a5">
    <w:name w:val="Table Grid"/>
    <w:basedOn w:val="a1"/>
    <w:uiPriority w:val="39"/>
    <w:rsid w:val="00685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175E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175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0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0C2"/>
    <w:rPr>
      <w:sz w:val="18"/>
      <w:szCs w:val="18"/>
    </w:rPr>
  </w:style>
  <w:style w:type="table" w:styleId="a5">
    <w:name w:val="Table Grid"/>
    <w:basedOn w:val="a1"/>
    <w:uiPriority w:val="39"/>
    <w:rsid w:val="00685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175E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17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zeng</dc:creator>
  <cp:keywords/>
  <dc:description/>
  <cp:lastModifiedBy>lemon ZENG</cp:lastModifiedBy>
  <cp:revision>43</cp:revision>
  <dcterms:created xsi:type="dcterms:W3CDTF">2019-03-24T15:54:00Z</dcterms:created>
  <dcterms:modified xsi:type="dcterms:W3CDTF">2019-05-20T13:17:00Z</dcterms:modified>
</cp:coreProperties>
</file>